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8" w:type="dxa"/>
        <w:tblInd w:w="-5" w:type="dxa"/>
        <w:tblLook w:val="04A0" w:firstRow="1" w:lastRow="0" w:firstColumn="1" w:lastColumn="0" w:noHBand="0" w:noVBand="1"/>
      </w:tblPr>
      <w:tblGrid>
        <w:gridCol w:w="2260"/>
        <w:gridCol w:w="1720"/>
        <w:gridCol w:w="1720"/>
        <w:gridCol w:w="1720"/>
        <w:gridCol w:w="1648"/>
      </w:tblGrid>
      <w:tr w:rsidR="00FD2AC1" w:rsidRPr="00E5377D" w:rsidTr="00CF11F3">
        <w:trPr>
          <w:trHeight w:val="290"/>
        </w:trPr>
        <w:tc>
          <w:tcPr>
            <w:tcW w:w="906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2AC1" w:rsidRPr="004F4B8B" w:rsidRDefault="001B3A33" w:rsidP="00245DA2">
            <w:pPr>
              <w:pStyle w:val="NoSpacing"/>
              <w:rPr>
                <w:rStyle w:val="Strong"/>
              </w:rPr>
            </w:pPr>
            <w:r w:rsidRPr="004F4B8B">
              <w:rPr>
                <w:rStyle w:val="Strong"/>
              </w:rPr>
              <w:t>S</w:t>
            </w:r>
            <w:r w:rsidR="00BF10BF">
              <w:rPr>
                <w:rStyle w:val="Strong"/>
              </w:rPr>
              <w:t>4</w:t>
            </w:r>
            <w:bookmarkStart w:id="0" w:name="_GoBack"/>
            <w:bookmarkEnd w:id="0"/>
            <w:r w:rsidRPr="004F4B8B">
              <w:rPr>
                <w:rStyle w:val="Strong"/>
              </w:rPr>
              <w:t xml:space="preserve"> </w:t>
            </w:r>
            <w:r w:rsidR="00FD2AC1" w:rsidRPr="004F4B8B">
              <w:rPr>
                <w:rStyle w:val="Strong"/>
              </w:rPr>
              <w:t>Table</w:t>
            </w:r>
            <w:r w:rsidRPr="004F4B8B">
              <w:rPr>
                <w:rStyle w:val="Strong"/>
              </w:rPr>
              <w:t>:</w:t>
            </w:r>
            <w:r w:rsidR="00FD2AC1" w:rsidRPr="004F4B8B">
              <w:rPr>
                <w:rStyle w:val="Strong"/>
              </w:rPr>
              <w:t xml:space="preserve"> Mutant allele frequencies in P. falciparum parasites collected at study </w:t>
            </w:r>
            <w:proofErr w:type="spellStart"/>
            <w:r w:rsidR="00FD2AC1" w:rsidRPr="004F4B8B">
              <w:rPr>
                <w:rStyle w:val="Strong"/>
              </w:rPr>
              <w:t>enrollment</w:t>
            </w:r>
            <w:proofErr w:type="spellEnd"/>
            <w:r w:rsidR="00FD2AC1" w:rsidRPr="004F4B8B">
              <w:rPr>
                <w:rStyle w:val="Strong"/>
              </w:rPr>
              <w:t xml:space="preserve"> by study site and allocation arm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pPr>
              <w:rPr>
                <w:i/>
                <w:iCs/>
              </w:rPr>
            </w:pPr>
            <w:r w:rsidRPr="00E5377D">
              <w:rPr>
                <w:i/>
                <w:iCs/>
                <w:lang w:val="en-US"/>
              </w:rPr>
              <w:t>Gene</w:t>
            </w:r>
            <w:r w:rsidRPr="00E5377D">
              <w:rPr>
                <w:lang w:val="en-US"/>
              </w:rPr>
              <w:t>, mutation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proofErr w:type="spellStart"/>
            <w:r w:rsidRPr="00E5377D">
              <w:rPr>
                <w:lang w:val="en-US"/>
              </w:rPr>
              <w:t>Madziabango</w:t>
            </w:r>
            <w:proofErr w:type="spellEnd"/>
            <w:r w:rsidRPr="00E5377D">
              <w:rPr>
                <w:lang w:val="en-US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proofErr w:type="spellStart"/>
            <w:r w:rsidRPr="00E5377D">
              <w:rPr>
                <w:lang w:val="en-US"/>
              </w:rPr>
              <w:t>Mpemb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proofErr w:type="spellStart"/>
            <w:r w:rsidRPr="00E5377D">
              <w:rPr>
                <w:lang w:val="en-US"/>
              </w:rPr>
              <w:t>Chikwawa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AC1" w:rsidRPr="00E5377D" w:rsidRDefault="005F21ED" w:rsidP="005F21ED">
            <w:r>
              <w:t>Aggregate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/>
            <w:vAlign w:val="center"/>
            <w:hideMark/>
          </w:tcPr>
          <w:p w:rsidR="00FD2AC1" w:rsidRPr="00E5377D" w:rsidRDefault="00FD2AC1" w:rsidP="00E5377D">
            <w:pPr>
              <w:rPr>
                <w:i/>
                <w:iCs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n=230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n=414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n=156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(n=800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shd w:val="clear" w:color="auto" w:fill="auto"/>
            <w:hideMark/>
          </w:tcPr>
          <w:p w:rsidR="004F4B8B" w:rsidRDefault="004F4B8B" w:rsidP="00CF11F3">
            <w:pPr>
              <w:rPr>
                <w:i/>
                <w:iCs/>
                <w:lang w:val="en-US"/>
              </w:rPr>
            </w:pPr>
          </w:p>
          <w:p w:rsidR="00FD2AC1" w:rsidRPr="00E5377D" w:rsidRDefault="00FD2AC1" w:rsidP="00CF11F3">
            <w:pPr>
              <w:rPr>
                <w:i/>
                <w:iCs/>
              </w:rPr>
            </w:pPr>
            <w:r w:rsidRPr="00E5377D">
              <w:rPr>
                <w:i/>
                <w:iCs/>
                <w:lang w:val="en-US"/>
              </w:rPr>
              <w:t>dhfr</w:t>
            </w:r>
            <w:r w:rsidRPr="00E5377D">
              <w:rPr>
                <w:lang w:val="en-US"/>
              </w:rPr>
              <w:t>, % (n/N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 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N51</w:t>
            </w:r>
            <w:r w:rsidRPr="00E5377D">
              <w:rPr>
                <w:b/>
                <w:bCs/>
                <w:u w:val="single"/>
                <w:lang w:val="en-US"/>
              </w:rPr>
              <w:t>I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100.0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8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9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99.9%</w:t>
            </w:r>
          </w:p>
        </w:tc>
      </w:tr>
      <w:tr w:rsidR="00FD2AC1" w:rsidRPr="00E5377D" w:rsidTr="00CF11F3">
        <w:trPr>
          <w:trHeight w:val="413"/>
        </w:trPr>
        <w:tc>
          <w:tcPr>
            <w:tcW w:w="2260" w:type="dxa"/>
            <w:vMerge/>
            <w:hideMark/>
          </w:tcPr>
          <w:p w:rsidR="00FD2AC1" w:rsidRPr="00E5377D" w:rsidRDefault="00FD2AC1" w:rsidP="00CF11F3"/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6755/6758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2616/2620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3147/3151)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2518/12529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C59</w:t>
            </w:r>
            <w:r w:rsidRPr="00E5377D">
              <w:rPr>
                <w:b/>
                <w:bCs/>
                <w:u w:val="single"/>
                <w:lang w:val="en-US"/>
              </w:rPr>
              <w:t>R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9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100.0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7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99.9%</w:t>
            </w:r>
          </w:p>
        </w:tc>
      </w:tr>
      <w:tr w:rsidR="00FD2AC1" w:rsidRPr="00E5377D" w:rsidTr="00CF11F3">
        <w:trPr>
          <w:trHeight w:val="397"/>
        </w:trPr>
        <w:tc>
          <w:tcPr>
            <w:tcW w:w="2260" w:type="dxa"/>
            <w:vMerge/>
            <w:hideMark/>
          </w:tcPr>
          <w:p w:rsidR="00FD2AC1" w:rsidRPr="00E5377D" w:rsidRDefault="00FD2AC1" w:rsidP="00CF11F3"/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6780/6785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3504/3505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5110/5127)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5394/15417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S108</w:t>
            </w:r>
            <w:r w:rsidRPr="00E5377D">
              <w:rPr>
                <w:b/>
                <w:bCs/>
                <w:u w:val="single"/>
                <w:lang w:val="en-US"/>
              </w:rPr>
              <w:t>N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8.3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7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3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99.3%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/>
            <w:hideMark/>
          </w:tcPr>
          <w:p w:rsidR="00FD2AC1" w:rsidRPr="00E5377D" w:rsidRDefault="00FD2AC1" w:rsidP="00CF11F3"/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290/295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607/609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720/725)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617/1629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shd w:val="clear" w:color="auto" w:fill="auto"/>
            <w:hideMark/>
          </w:tcPr>
          <w:p w:rsidR="004F4B8B" w:rsidRDefault="004F4B8B" w:rsidP="00CF11F3">
            <w:pPr>
              <w:rPr>
                <w:i/>
                <w:iCs/>
                <w:lang w:val="en-US"/>
              </w:rPr>
            </w:pPr>
          </w:p>
          <w:p w:rsidR="00FD2AC1" w:rsidRPr="00E5377D" w:rsidRDefault="00FD2AC1" w:rsidP="00CF11F3">
            <w:pPr>
              <w:rPr>
                <w:i/>
                <w:iCs/>
              </w:rPr>
            </w:pPr>
            <w:r w:rsidRPr="00E5377D">
              <w:rPr>
                <w:i/>
                <w:iCs/>
                <w:lang w:val="en-US"/>
              </w:rPr>
              <w:t>dhps,</w:t>
            </w:r>
            <w:r w:rsidRPr="00E5377D">
              <w:rPr>
                <w:lang w:val="en-US"/>
              </w:rPr>
              <w:t xml:space="preserve"> % (n/N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 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 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A437</w:t>
            </w:r>
            <w:r w:rsidRPr="00E5377D">
              <w:rPr>
                <w:b/>
                <w:bCs/>
                <w:u w:val="single"/>
                <w:lang w:val="en-US"/>
              </w:rPr>
              <w:t>G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8.7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9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9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99.4%</w:t>
            </w:r>
          </w:p>
        </w:tc>
      </w:tr>
      <w:tr w:rsidR="00FD2AC1" w:rsidRPr="00E5377D" w:rsidTr="00CF11F3">
        <w:trPr>
          <w:trHeight w:val="362"/>
        </w:trPr>
        <w:tc>
          <w:tcPr>
            <w:tcW w:w="2260" w:type="dxa"/>
            <w:vMerge/>
            <w:hideMark/>
          </w:tcPr>
          <w:p w:rsidR="00FD2AC1" w:rsidRPr="00E5377D" w:rsidRDefault="00FD2AC1" w:rsidP="00CF11F3"/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7523/7620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5700/5707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3994/3998)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7217/17325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K540</w:t>
            </w:r>
            <w:r w:rsidRPr="00E5377D">
              <w:rPr>
                <w:b/>
                <w:bCs/>
                <w:u w:val="single"/>
                <w:lang w:val="en-US"/>
              </w:rPr>
              <w:t>E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2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8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99.7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99.5%</w:t>
            </w:r>
          </w:p>
        </w:tc>
      </w:tr>
      <w:tr w:rsidR="00FD2AC1" w:rsidRPr="00E5377D" w:rsidTr="00CF11F3">
        <w:trPr>
          <w:trHeight w:val="345"/>
        </w:trPr>
        <w:tc>
          <w:tcPr>
            <w:tcW w:w="2260" w:type="dxa"/>
            <w:vMerge/>
            <w:hideMark/>
          </w:tcPr>
          <w:p w:rsidR="00FD2AC1" w:rsidRPr="00E5377D" w:rsidRDefault="00FD2AC1" w:rsidP="00CF11F3"/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7290/7346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5094/5104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3534/3546)</w:t>
            </w: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5918/15996)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 w:val="restart"/>
            <w:shd w:val="clear" w:color="auto" w:fill="auto"/>
            <w:hideMark/>
          </w:tcPr>
          <w:p w:rsidR="00FD2AC1" w:rsidRPr="00E5377D" w:rsidRDefault="00FD2AC1" w:rsidP="00CF11F3">
            <w:r w:rsidRPr="00E5377D">
              <w:rPr>
                <w:lang w:val="en-US"/>
              </w:rPr>
              <w:t>A581</w:t>
            </w:r>
            <w:r w:rsidRPr="00E5377D">
              <w:rPr>
                <w:b/>
                <w:bCs/>
                <w:u w:val="single"/>
                <w:lang w:val="en-US"/>
              </w:rPr>
              <w:t>G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3.0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3.4%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rPr>
                <w:lang w:val="en-US"/>
              </w:rPr>
              <w:t>1.0%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>
            <w:r w:rsidRPr="00E5377D">
              <w:t>2.7%</w:t>
            </w:r>
          </w:p>
        </w:tc>
      </w:tr>
      <w:tr w:rsidR="00FD2AC1" w:rsidRPr="00E5377D" w:rsidTr="00CF11F3">
        <w:trPr>
          <w:trHeight w:val="290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D2AC1" w:rsidRPr="00E5377D" w:rsidRDefault="00FD2AC1" w:rsidP="00E5377D"/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209/6944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192/5570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38/3639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AC1" w:rsidRPr="00E5377D" w:rsidRDefault="00FD2AC1" w:rsidP="00E5377D">
            <w:r w:rsidRPr="00E5377D">
              <w:t>(439/16153)</w:t>
            </w:r>
          </w:p>
        </w:tc>
      </w:tr>
      <w:tr w:rsidR="00FD2AC1" w:rsidRPr="00E5377D" w:rsidTr="00CF11F3">
        <w:trPr>
          <w:trHeight w:val="290"/>
        </w:trPr>
        <w:tc>
          <w:tcPr>
            <w:tcW w:w="9068" w:type="dxa"/>
            <w:gridSpan w:val="5"/>
            <w:tcBorders>
              <w:top w:val="single" w:sz="4" w:space="0" w:color="auto"/>
            </w:tcBorders>
            <w:vAlign w:val="center"/>
          </w:tcPr>
          <w:p w:rsidR="005F21ED" w:rsidRDefault="005F21ED" w:rsidP="005F21ED">
            <w:r>
              <w:t xml:space="preserve">In the first column, n indicates the number of sequencing reads </w:t>
            </w:r>
            <w:r w:rsidR="004F4B8B">
              <w:t>harbouring</w:t>
            </w:r>
            <w:r>
              <w:t xml:space="preserve"> the substitution of interest and N the number of sequencing reads covering that locus. In the first row, n indicates the number of </w:t>
            </w:r>
            <w:r w:rsidRPr="00CA641B">
              <w:rPr>
                <w:i/>
              </w:rPr>
              <w:t>P. falciparum</w:t>
            </w:r>
            <w:r>
              <w:t xml:space="preserve"> parasites input into the analysis. All </w:t>
            </w:r>
            <w:r w:rsidRPr="003337AB">
              <w:rPr>
                <w:i/>
              </w:rPr>
              <w:t>dhfr</w:t>
            </w:r>
            <w:r>
              <w:t xml:space="preserve"> I164</w:t>
            </w:r>
            <w:r w:rsidRPr="003337AB">
              <w:rPr>
                <w:b/>
                <w:u w:val="single"/>
              </w:rPr>
              <w:t>L</w:t>
            </w:r>
            <w:r>
              <w:t xml:space="preserve"> and </w:t>
            </w:r>
            <w:r w:rsidRPr="005C48D5">
              <w:rPr>
                <w:i/>
              </w:rPr>
              <w:t>dhps</w:t>
            </w:r>
            <w:r>
              <w:t xml:space="preserve"> S436</w:t>
            </w:r>
            <w:r w:rsidRPr="003337AB">
              <w:rPr>
                <w:b/>
                <w:u w:val="single"/>
              </w:rPr>
              <w:t>A</w:t>
            </w:r>
            <w:r>
              <w:t xml:space="preserve"> and A613</w:t>
            </w:r>
            <w:r w:rsidRPr="003337AB">
              <w:rPr>
                <w:b/>
                <w:u w:val="single"/>
              </w:rPr>
              <w:t>T</w:t>
            </w:r>
            <w:r>
              <w:t xml:space="preserve"> frequencies were &lt; 0.1%. </w:t>
            </w:r>
          </w:p>
          <w:p w:rsidR="00FD2AC1" w:rsidRPr="00E5377D" w:rsidRDefault="00FD2AC1" w:rsidP="00E5377D"/>
        </w:tc>
      </w:tr>
      <w:tr w:rsidR="00FD2AC1" w:rsidRPr="00E5377D" w:rsidTr="00CF11F3">
        <w:trPr>
          <w:trHeight w:val="29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:rsidR="00FD2AC1" w:rsidRPr="00E5377D" w:rsidRDefault="00FD2AC1" w:rsidP="00E5377D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/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FD2AC1" w:rsidRPr="00E5377D" w:rsidRDefault="00FD2AC1" w:rsidP="00E5377D"/>
        </w:tc>
      </w:tr>
    </w:tbl>
    <w:p w:rsidR="00C563B8" w:rsidRDefault="00C563B8"/>
    <w:sectPr w:rsidR="00C56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7D"/>
    <w:rsid w:val="00006A0A"/>
    <w:rsid w:val="000171D5"/>
    <w:rsid w:val="00086ABA"/>
    <w:rsid w:val="000D3C9B"/>
    <w:rsid w:val="000E2CB9"/>
    <w:rsid w:val="000E5CBD"/>
    <w:rsid w:val="00137792"/>
    <w:rsid w:val="001553DE"/>
    <w:rsid w:val="001A6E5B"/>
    <w:rsid w:val="001B3A33"/>
    <w:rsid w:val="001E025C"/>
    <w:rsid w:val="001E14B9"/>
    <w:rsid w:val="00205E2C"/>
    <w:rsid w:val="002171D1"/>
    <w:rsid w:val="00217CD4"/>
    <w:rsid w:val="002247F3"/>
    <w:rsid w:val="00233AE4"/>
    <w:rsid w:val="00245DA2"/>
    <w:rsid w:val="002765C8"/>
    <w:rsid w:val="002F7BFA"/>
    <w:rsid w:val="003173E2"/>
    <w:rsid w:val="00332D47"/>
    <w:rsid w:val="00333F18"/>
    <w:rsid w:val="0038197B"/>
    <w:rsid w:val="00390FC7"/>
    <w:rsid w:val="003E73D5"/>
    <w:rsid w:val="00441487"/>
    <w:rsid w:val="0046126C"/>
    <w:rsid w:val="00466404"/>
    <w:rsid w:val="00495AA2"/>
    <w:rsid w:val="004A6902"/>
    <w:rsid w:val="004B2E49"/>
    <w:rsid w:val="004B4C37"/>
    <w:rsid w:val="004D2695"/>
    <w:rsid w:val="004D72B1"/>
    <w:rsid w:val="004D7EA2"/>
    <w:rsid w:val="004F4B8B"/>
    <w:rsid w:val="005078A9"/>
    <w:rsid w:val="00512823"/>
    <w:rsid w:val="00544738"/>
    <w:rsid w:val="005744D6"/>
    <w:rsid w:val="005A3B4D"/>
    <w:rsid w:val="005D6BB1"/>
    <w:rsid w:val="005F21ED"/>
    <w:rsid w:val="00627F0F"/>
    <w:rsid w:val="00640F06"/>
    <w:rsid w:val="006617B4"/>
    <w:rsid w:val="0068533D"/>
    <w:rsid w:val="00693111"/>
    <w:rsid w:val="006C17F7"/>
    <w:rsid w:val="006E0EC2"/>
    <w:rsid w:val="006F238B"/>
    <w:rsid w:val="007049C3"/>
    <w:rsid w:val="00724795"/>
    <w:rsid w:val="0073285F"/>
    <w:rsid w:val="007465EC"/>
    <w:rsid w:val="00777004"/>
    <w:rsid w:val="007A1254"/>
    <w:rsid w:val="007D3857"/>
    <w:rsid w:val="008125AB"/>
    <w:rsid w:val="008347A4"/>
    <w:rsid w:val="00865086"/>
    <w:rsid w:val="008B1E21"/>
    <w:rsid w:val="008C14B0"/>
    <w:rsid w:val="009007BF"/>
    <w:rsid w:val="00975171"/>
    <w:rsid w:val="00982150"/>
    <w:rsid w:val="009D7EAC"/>
    <w:rsid w:val="009E01E4"/>
    <w:rsid w:val="009E2322"/>
    <w:rsid w:val="00A051D0"/>
    <w:rsid w:val="00A30E47"/>
    <w:rsid w:val="00A623EF"/>
    <w:rsid w:val="00A628E8"/>
    <w:rsid w:val="00A730EF"/>
    <w:rsid w:val="00A76D7B"/>
    <w:rsid w:val="00A82AEF"/>
    <w:rsid w:val="00A8782A"/>
    <w:rsid w:val="00B16E21"/>
    <w:rsid w:val="00B33630"/>
    <w:rsid w:val="00B415FC"/>
    <w:rsid w:val="00B73989"/>
    <w:rsid w:val="00B74B31"/>
    <w:rsid w:val="00BA5BD2"/>
    <w:rsid w:val="00BD09BE"/>
    <w:rsid w:val="00BF10BF"/>
    <w:rsid w:val="00BF7399"/>
    <w:rsid w:val="00C45C22"/>
    <w:rsid w:val="00C563B8"/>
    <w:rsid w:val="00C7475F"/>
    <w:rsid w:val="00C93B0A"/>
    <w:rsid w:val="00CD125B"/>
    <w:rsid w:val="00CD2E6B"/>
    <w:rsid w:val="00CF11F3"/>
    <w:rsid w:val="00CF5581"/>
    <w:rsid w:val="00CF6E7C"/>
    <w:rsid w:val="00D03A81"/>
    <w:rsid w:val="00D118E2"/>
    <w:rsid w:val="00D54D9B"/>
    <w:rsid w:val="00D61A2A"/>
    <w:rsid w:val="00D87392"/>
    <w:rsid w:val="00DA6B74"/>
    <w:rsid w:val="00DA71D2"/>
    <w:rsid w:val="00DB0422"/>
    <w:rsid w:val="00DC3AA2"/>
    <w:rsid w:val="00E0151E"/>
    <w:rsid w:val="00E03C80"/>
    <w:rsid w:val="00E10C7D"/>
    <w:rsid w:val="00E371BC"/>
    <w:rsid w:val="00E42B09"/>
    <w:rsid w:val="00E5377D"/>
    <w:rsid w:val="00E90C9C"/>
    <w:rsid w:val="00E96C51"/>
    <w:rsid w:val="00EF3E07"/>
    <w:rsid w:val="00F138BA"/>
    <w:rsid w:val="00F4111A"/>
    <w:rsid w:val="00F83781"/>
    <w:rsid w:val="00F86D8E"/>
    <w:rsid w:val="00FB3115"/>
    <w:rsid w:val="00FC7C05"/>
    <w:rsid w:val="00FD2AC1"/>
    <w:rsid w:val="00FE5A4D"/>
    <w:rsid w:val="00FF165F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80D63"/>
  <w15:chartTrackingRefBased/>
  <w15:docId w15:val="{6D34E37B-1D07-4A0E-9F11-F573BAB3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4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14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4F4B8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F4B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3</cp:revision>
  <dcterms:created xsi:type="dcterms:W3CDTF">2016-04-18T17:31:00Z</dcterms:created>
  <dcterms:modified xsi:type="dcterms:W3CDTF">2016-06-13T14:21:00Z</dcterms:modified>
</cp:coreProperties>
</file>